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24C" w:rsidRPr="005C6753" w:rsidRDefault="005E624C" w:rsidP="005E624C">
      <w:pPr>
        <w:spacing w:after="0" w:line="480" w:lineRule="auto"/>
        <w:ind w:right="-710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5C6753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5E624C" w:rsidRPr="0035486D" w:rsidRDefault="005E624C" w:rsidP="005E624C">
      <w:pPr>
        <w:spacing w:after="0" w:line="480" w:lineRule="auto"/>
        <w:ind w:right="-710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5C6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: Comparison between REALD-30, the recommended OHLA-S vers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ith 24 items</w:t>
      </w:r>
      <w:r w:rsidRPr="003548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he initial version of </w:t>
      </w:r>
      <w:r w:rsidRPr="003548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HLA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3548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tbl>
      <w:tblPr>
        <w:tblW w:w="740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146"/>
        <w:gridCol w:w="146"/>
        <w:gridCol w:w="1800"/>
        <w:gridCol w:w="146"/>
        <w:gridCol w:w="146"/>
        <w:gridCol w:w="146"/>
        <w:gridCol w:w="146"/>
        <w:gridCol w:w="160"/>
        <w:gridCol w:w="1973"/>
        <w:gridCol w:w="2095"/>
        <w:gridCol w:w="160"/>
      </w:tblGrid>
      <w:tr w:rsidR="005E624C" w:rsidRPr="00E23FAC" w:rsidTr="007A1B33">
        <w:trPr>
          <w:trHeight w:val="194"/>
        </w:trPr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           REALD-30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                  OHLA-S</w:t>
            </w:r>
          </w:p>
        </w:tc>
        <w:tc>
          <w:tcPr>
            <w:tcW w:w="2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                     OHLA-B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Azúcar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çúcar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Fuma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Fumar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s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s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Cepilla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Escovar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Pulp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olp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c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Freno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Braquetes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tic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Genétic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enétic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orat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Restauració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Restauraçã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xis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Bruxism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Bruxism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ces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Absces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bscess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Extracció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Extraçã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ur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Dentadurapostiz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Dentadur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me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Esmalt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Esmalt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it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Dentició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Dentiçã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u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Cálcul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álcul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giv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Encí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engiv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clus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Maloclusió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á-oclusã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pi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Incipient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Incipient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Cari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ári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onta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Periodontal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eriodont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la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las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Hipoplasi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Hipoplasi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itosi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Halitosi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Halitos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ges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Analgésic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nalgésic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iti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tul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Fístul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Fístul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omandibula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Temporomandibular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Temporomandibula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em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E624C" w:rsidRPr="00E23FAC" w:rsidTr="007A1B33">
        <w:trPr>
          <w:trHeight w:val="194"/>
        </w:trPr>
        <w:tc>
          <w:tcPr>
            <w:tcW w:w="340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3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left="221" w:right="-2" w:hanging="205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proofErr w:type="spellStart"/>
            <w:r w:rsidRPr="00E23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coectomy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5E624C" w:rsidRPr="00E23FAC" w:rsidRDefault="005E624C" w:rsidP="007A1B33">
            <w:pPr>
              <w:spacing w:after="0" w:line="240" w:lineRule="auto"/>
              <w:ind w:right="-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EA0CA1" w:rsidRDefault="00EA0CA1"/>
    <w:sectPr w:rsidR="00EA0CA1" w:rsidSect="005E624C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24C"/>
    <w:rsid w:val="005A1035"/>
    <w:rsid w:val="005C6753"/>
    <w:rsid w:val="005E624C"/>
    <w:rsid w:val="00A303F0"/>
    <w:rsid w:val="00C516C9"/>
    <w:rsid w:val="00EA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4C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4C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C1AC30-7623-40B4-BDBE-DA0197C05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2</cp:revision>
  <dcterms:created xsi:type="dcterms:W3CDTF">2018-11-14T17:45:00Z</dcterms:created>
  <dcterms:modified xsi:type="dcterms:W3CDTF">2018-11-14T17:45:00Z</dcterms:modified>
</cp:coreProperties>
</file>